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5FA0A" w14:textId="77777777" w:rsidR="005434A1" w:rsidRPr="00F07D08" w:rsidRDefault="005434A1" w:rsidP="005434A1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Hlk67523799"/>
      <w:bookmarkStart w:id="1" w:name="_GoBack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S4 </w:t>
      </w:r>
      <w:r w:rsidRPr="00F07D08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F07D08">
        <w:rPr>
          <w:rFonts w:ascii="Times New Roman" w:eastAsia="맑은 고딕" w:hAnsi="Times New Roman" w:cs="Times New Roman"/>
          <w:color w:val="000000"/>
          <w:kern w:val="0"/>
          <w:szCs w:val="20"/>
        </w:rPr>
        <w:t>. HLA-A, -B, -C, -DRB1, -DQA1, and -DQB1 haplotype frequencies (&gt;0.5%)</w:t>
      </w:r>
      <w:bookmarkEnd w:id="0"/>
      <w:bookmarkEnd w:id="1"/>
    </w:p>
    <w:tbl>
      <w:tblPr>
        <w:tblW w:w="8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80"/>
        <w:gridCol w:w="960"/>
      </w:tblGrid>
      <w:tr w:rsidR="005434A1" w:rsidRPr="00F07D08" w14:paraId="44777BDF" w14:textId="77777777" w:rsidTr="007A2B13">
        <w:trPr>
          <w:trHeight w:val="340"/>
        </w:trPr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600FE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0BBF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5434A1" w:rsidRPr="00F07D08" w14:paraId="352BB3DB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FA2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1-C*14:03-DRB1*13:02:01-DQA1*01:02:01-DQB1*06:0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390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2</w:t>
            </w:r>
          </w:p>
        </w:tc>
      </w:tr>
      <w:tr w:rsidR="005434A1" w:rsidRPr="00F07D08" w14:paraId="1416C1F8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9FE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07:02:01-C*07:02:01-DRB1*01:01:01-DQA1*01:01:01-DQ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C4AB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8</w:t>
            </w:r>
          </w:p>
        </w:tc>
      </w:tr>
      <w:tr w:rsidR="005434A1" w:rsidRPr="00F07D08" w14:paraId="4CE0778B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058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8:03:02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31D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9</w:t>
            </w:r>
          </w:p>
        </w:tc>
      </w:tr>
      <w:tr w:rsidR="005434A1" w:rsidRPr="00F07D08" w14:paraId="451AB866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EE2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13:02:01-DQA1*01:02:01-DQB1*06:09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51A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0</w:t>
            </w:r>
          </w:p>
        </w:tc>
      </w:tr>
      <w:tr w:rsidR="005434A1" w:rsidRPr="00F07D08" w14:paraId="5B31DBA2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074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1:01-C*04:01:01-DRB1*04:06:01-DQA1*03:01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3F86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1</w:t>
            </w:r>
          </w:p>
        </w:tc>
      </w:tr>
      <w:tr w:rsidR="005434A1" w:rsidRPr="00F07D08" w14:paraId="33B38693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BB8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1:01-B*13:02:01-C*06:02:01-DRB1*07:01:01-DQA1*02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168A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1</w:t>
            </w:r>
          </w:p>
        </w:tc>
      </w:tr>
      <w:tr w:rsidR="005434A1" w:rsidRPr="00F07D08" w14:paraId="4BF6E316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7219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4:05:01-DQA1*03:03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E18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5434A1" w:rsidRPr="00F07D08" w14:paraId="74386ECB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98E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2-C*07:06-DRB1*07:01:01-DQA1*02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EFC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5434A1" w:rsidRPr="00F07D08" w14:paraId="50A3FB0F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693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C*03:04:01-DRB1*12:02:01-DQA1*06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44C6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5434A1" w:rsidRPr="00F07D08" w14:paraId="41A170E5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610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C*01:02:01-DRB1*04:05:01-DQA1*03:03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A5E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5434A1" w:rsidRPr="00F07D08" w14:paraId="51FA78A3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D7F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4:01:01-DRB1*04:06:01-DQA1*03:01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B8E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5434A1" w:rsidRPr="00F07D08" w14:paraId="1E73E440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EA7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27:05:02-C*01:02:01-DRB1*01:01:01-DQA1*01:01:01-DQB1*0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DA19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5434A1" w:rsidRPr="00F07D08" w14:paraId="103E76BF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25B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9:01:02-DQA1*03:02-DQB1*03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EB3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38034D80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481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4:01:01-C*01:02:01-DRB1*04:05:01-DQA1*03:03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77D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1A7C82AD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F6C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8:03:02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EA8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0D218CF2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ED9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9:01:01-B*07:05:01-C*15:05:02-DRB1*08:03:02-DQA1*06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3296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3E440695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DB7B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03:01:01-DQA1*05:01:01-DQB1*0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E70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5A81527A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527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13:02:01-C*06:02:01-DRB1*07:01:01-DQA1*02:01-DQB1*0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FB3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1609087C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FDB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1:02:01-DRB1*08:02:01-DQA1*03:01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544E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27DCDB25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2FD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3:02:01-B*08:01:01-C*07:02:01-DRB1*03:01:01-DQA1*05:01:01-DQB1*0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778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60BE3F1A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EC4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3:01:01-C*07:02:01-DRB1*12:02:01-DQA1*06:01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ADAA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697804AB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BB4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2:01:01-C*12:02:02-DRB1*15:02:01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B0F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5434A1" w:rsidRPr="00F07D08" w14:paraId="7B241956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12C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3:03:01-DRB1*12:01:01-DQA1*05:08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288B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5CDD1CAE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E4F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15:01:01-C*03:03:01-DRB1*15:01:01-DQA1*01:02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A0C9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5772923D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1B0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1:01:02-B*51:01:01-C*14:02:01-DRB1*04:01:01-DQA1*03:03:01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2960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210B7D9C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062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0:03-C*03:04:01-DRB1*12:01:01-DQA1*05:08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DCE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2413D458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8E8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2:01:01-C*12:02:02-DRB1*15:02:01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CE7A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71BE5B7A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0C6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54:01:01-C*01:02:01-DRB1*04:05:01-DQA1*03:03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F25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10857E13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44F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1:02:01-DRB1*15:01:01-DQA1*01:02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A18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33BF6AA2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58D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4:01:01-C*01:02:01-DRB1*08:03:02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59CA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3C89EEC3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90E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44:02:01-C*05:01:01-DRB1*13:01:01-DQA1*01:03:01-DQB1*06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F0A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0D588537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710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7:01-C*03:03:01-DRB1*04:03:01-DQA1*03:01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1042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048A3682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41E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8:01-C*07:04:01-DRB1*04:05:01-DQA1*03:03:01-DQB1*04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3515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7B8092F9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BE77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6:01:01-C*01:02:01-DRB1*08:03:02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CBFA3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1E4ABF2A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5498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2:01-B*15:01:01-C*03:03:01-DRB1*14:06:01-DQA1*05:03-DQ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01B1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3F1F82C7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7C42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14:01:01-C*08:02:01-DRB1*08:02:01-DQA1*03:01:01-DQB1*0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CD30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49B104EE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EC0D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3:01-B*38:02:01-C*08:03:01-DRB1*14:54:01-DQA1*01:04:01-DQB1*0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8DCF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20A4A018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0A49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8:01:01-C*07:02:01-DRB1*15:01:01-DQA1*01:02:01-DQB1*06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549B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434A1" w:rsidRPr="00F07D08" w14:paraId="1D2D19D7" w14:textId="77777777" w:rsidTr="007A2B13">
        <w:trPr>
          <w:trHeight w:val="283"/>
        </w:trPr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E6DC4" w14:textId="77777777" w:rsidR="005434A1" w:rsidRPr="00F07D08" w:rsidRDefault="005434A1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1:01-C*03:03:01-DRB1*08:03:02-DQA1*01:03:01-DQB1*06:01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5E91E" w14:textId="77777777" w:rsidR="005434A1" w:rsidRPr="00F07D08" w:rsidRDefault="005434A1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07D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</w:tbl>
    <w:p w14:paraId="5B96D905" w14:textId="6644FCD5" w:rsidR="00A658C7" w:rsidRDefault="005434A1"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aplotype frequency</w:t>
      </w:r>
    </w:p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BC525" w14:textId="77777777" w:rsidR="00223DE1" w:rsidRDefault="00223DE1" w:rsidP="005434A1">
      <w:r>
        <w:separator/>
      </w:r>
    </w:p>
  </w:endnote>
  <w:endnote w:type="continuationSeparator" w:id="0">
    <w:p w14:paraId="337C8DF3" w14:textId="77777777" w:rsidR="00223DE1" w:rsidRDefault="00223DE1" w:rsidP="00543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F5441" w14:textId="77777777" w:rsidR="00223DE1" w:rsidRDefault="00223DE1" w:rsidP="005434A1">
      <w:r>
        <w:separator/>
      </w:r>
    </w:p>
  </w:footnote>
  <w:footnote w:type="continuationSeparator" w:id="0">
    <w:p w14:paraId="681A2A12" w14:textId="77777777" w:rsidR="00223DE1" w:rsidRDefault="00223DE1" w:rsidP="00543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24B6"/>
    <w:rsid w:val="000F24B6"/>
    <w:rsid w:val="00223DE1"/>
    <w:rsid w:val="002F2888"/>
    <w:rsid w:val="00327BC8"/>
    <w:rsid w:val="005434A1"/>
    <w:rsid w:val="00D4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4B47B-35C1-4F5D-A773-D72DB851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34A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4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4A1"/>
  </w:style>
  <w:style w:type="paragraph" w:styleId="a4">
    <w:name w:val="footer"/>
    <w:basedOn w:val="a"/>
    <w:link w:val="Char0"/>
    <w:uiPriority w:val="99"/>
    <w:unhideWhenUsed/>
    <w:rsid w:val="005434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3-24T15:15:00Z</dcterms:created>
  <dcterms:modified xsi:type="dcterms:W3CDTF">2021-03-24T15:16:00Z</dcterms:modified>
</cp:coreProperties>
</file>